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6249A" w14:textId="2D9B3D6F" w:rsidR="001F18DB" w:rsidRPr="006850AF" w:rsidRDefault="00260330" w:rsidP="00196A2A">
      <w:pPr>
        <w:jc w:val="center"/>
        <w:rPr>
          <w:rFonts w:ascii="Times New Roman" w:hAnsi="Times New Roman" w:cs="Times New Roman"/>
          <w:sz w:val="24"/>
          <w:szCs w:val="24"/>
        </w:rPr>
      </w:pPr>
      <w:r w:rsidRPr="006850AF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 w:rsidR="00196A2A" w:rsidRPr="006850AF">
        <w:rPr>
          <w:rFonts w:ascii="Times New Roman" w:hAnsi="Times New Roman" w:cs="Times New Roman"/>
          <w:sz w:val="24"/>
          <w:szCs w:val="24"/>
        </w:rPr>
        <w:br/>
      </w:r>
      <w:r w:rsidR="00196A2A" w:rsidRPr="006850AF">
        <w:rPr>
          <w:rFonts w:ascii="Times New Roman" w:hAnsi="Times New Roman" w:cs="Times New Roman"/>
          <w:sz w:val="24"/>
          <w:szCs w:val="24"/>
        </w:rPr>
        <w:br/>
      </w:r>
      <w:r w:rsidR="001F18DB" w:rsidRPr="006850A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6118A" w:rsidRPr="006850AF">
        <w:rPr>
          <w:rFonts w:ascii="Times New Roman" w:hAnsi="Times New Roman" w:cs="Times New Roman"/>
          <w:b/>
          <w:bCs/>
          <w:sz w:val="24"/>
          <w:szCs w:val="24"/>
        </w:rPr>
        <w:t>S1. Hot spot coverages in the Protected Areas in Sumatra.</w:t>
      </w:r>
    </w:p>
    <w:tbl>
      <w:tblPr>
        <w:tblW w:w="5753" w:type="dxa"/>
        <w:jc w:val="center"/>
        <w:tblLook w:val="04A0" w:firstRow="1" w:lastRow="0" w:firstColumn="1" w:lastColumn="0" w:noHBand="0" w:noVBand="1"/>
      </w:tblPr>
      <w:tblGrid>
        <w:gridCol w:w="2564"/>
        <w:gridCol w:w="1309"/>
        <w:gridCol w:w="1880"/>
      </w:tblGrid>
      <w:tr w:rsidR="0066118A" w:rsidRPr="006850AF" w14:paraId="7EEAFDFC" w14:textId="77777777" w:rsidTr="006850AF">
        <w:trPr>
          <w:trHeight w:val="290"/>
          <w:jc w:val="center"/>
        </w:trPr>
        <w:tc>
          <w:tcPr>
            <w:tcW w:w="5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6ED50" w14:textId="6BC9651A" w:rsidR="0066118A" w:rsidRPr="006850AF" w:rsidRDefault="0066118A" w:rsidP="00661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umai</w:t>
            </w:r>
            <w:proofErr w:type="spellEnd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semah</w:t>
            </w:r>
            <w:proofErr w:type="spellEnd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Sumatra</w:t>
            </w:r>
          </w:p>
        </w:tc>
      </w:tr>
      <w:tr w:rsidR="0066118A" w:rsidRPr="0066118A" w14:paraId="55BE806D" w14:textId="77777777" w:rsidTr="006850AF">
        <w:trPr>
          <w:trHeight w:val="290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E86864" w14:textId="77777777" w:rsidR="0066118A" w:rsidRPr="0066118A" w:rsidRDefault="0066118A" w:rsidP="0068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TER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F97482" w14:textId="681CB879" w:rsidR="0066118A" w:rsidRPr="0066118A" w:rsidRDefault="0066118A" w:rsidP="0068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</w:t>
            </w:r>
            <w:r w:rsidR="00685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km</w:t>
            </w:r>
            <w:r w:rsidR="006850AF" w:rsidRPr="00685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F77132" w14:textId="77777777" w:rsidR="0066118A" w:rsidRPr="0066118A" w:rsidRDefault="0066118A" w:rsidP="0068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coverage</w:t>
            </w:r>
          </w:p>
        </w:tc>
      </w:tr>
      <w:tr w:rsidR="0066118A" w:rsidRPr="0066118A" w14:paraId="112D8C02" w14:textId="77777777" w:rsidTr="006850AF">
        <w:trPr>
          <w:trHeight w:val="290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DAAF" w14:textId="77777777" w:rsidR="0066118A" w:rsidRPr="0066118A" w:rsidRDefault="0066118A" w:rsidP="00661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Hot Spo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6DDF" w14:textId="77777777" w:rsidR="0066118A" w:rsidRPr="0066118A" w:rsidRDefault="0066118A" w:rsidP="0068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9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FF6C" w14:textId="77777777" w:rsidR="0066118A" w:rsidRPr="0066118A" w:rsidRDefault="0066118A" w:rsidP="0068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3137</w:t>
            </w:r>
          </w:p>
        </w:tc>
      </w:tr>
      <w:tr w:rsidR="0066118A" w:rsidRPr="0066118A" w14:paraId="45D15D48" w14:textId="77777777" w:rsidTr="006850AF">
        <w:trPr>
          <w:trHeight w:val="290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DDEE" w14:textId="77777777" w:rsidR="0066118A" w:rsidRPr="0066118A" w:rsidRDefault="0066118A" w:rsidP="00661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attern Detecte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A596" w14:textId="77777777" w:rsidR="0066118A" w:rsidRPr="0066118A" w:rsidRDefault="0066118A" w:rsidP="0068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.13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5931" w14:textId="77777777" w:rsidR="0066118A" w:rsidRPr="0066118A" w:rsidRDefault="0066118A" w:rsidP="0068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8052</w:t>
            </w:r>
          </w:p>
        </w:tc>
      </w:tr>
      <w:tr w:rsidR="0066118A" w:rsidRPr="0066118A" w14:paraId="293ED2E8" w14:textId="77777777" w:rsidTr="006850AF">
        <w:trPr>
          <w:trHeight w:val="290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5AA4" w14:textId="77777777" w:rsidR="0066118A" w:rsidRPr="0066118A" w:rsidRDefault="0066118A" w:rsidP="00661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1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scillating Hot Spo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03FF" w14:textId="77777777" w:rsidR="0066118A" w:rsidRPr="0066118A" w:rsidRDefault="0066118A" w:rsidP="0068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1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585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0CE0" w14:textId="77777777" w:rsidR="0066118A" w:rsidRPr="0066118A" w:rsidRDefault="0066118A" w:rsidP="0068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1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38943</w:t>
            </w:r>
          </w:p>
        </w:tc>
      </w:tr>
      <w:tr w:rsidR="0066118A" w:rsidRPr="0066118A" w14:paraId="360254A5" w14:textId="77777777" w:rsidTr="006850AF">
        <w:trPr>
          <w:trHeight w:val="290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0567" w14:textId="15F4F432" w:rsidR="0066118A" w:rsidRPr="0066118A" w:rsidRDefault="0066118A" w:rsidP="00661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Are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FEFB" w14:textId="77777777" w:rsidR="0066118A" w:rsidRPr="0066118A" w:rsidRDefault="0066118A" w:rsidP="0068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.67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D6BA" w14:textId="77777777" w:rsidR="0066118A" w:rsidRPr="0066118A" w:rsidRDefault="0066118A" w:rsidP="0068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4ED8376" w14:textId="4FFCCD8C" w:rsidR="0066118A" w:rsidRPr="006850AF" w:rsidRDefault="0066118A" w:rsidP="00196A2A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756" w:type="dxa"/>
        <w:jc w:val="center"/>
        <w:tblLook w:val="04A0" w:firstRow="1" w:lastRow="0" w:firstColumn="1" w:lastColumn="0" w:noHBand="0" w:noVBand="1"/>
      </w:tblPr>
      <w:tblGrid>
        <w:gridCol w:w="2564"/>
        <w:gridCol w:w="1309"/>
        <w:gridCol w:w="1883"/>
      </w:tblGrid>
      <w:tr w:rsidR="00260330" w:rsidRPr="006850AF" w14:paraId="3308F8D6" w14:textId="77777777" w:rsidTr="00F92073">
        <w:trPr>
          <w:trHeight w:val="290"/>
          <w:jc w:val="center"/>
        </w:trPr>
        <w:tc>
          <w:tcPr>
            <w:tcW w:w="5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83729" w14:textId="03602766" w:rsidR="00260330" w:rsidRPr="006850AF" w:rsidRDefault="00260330" w:rsidP="006B1C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unung</w:t>
            </w:r>
            <w:proofErr w:type="spellEnd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user</w:t>
            </w:r>
            <w:proofErr w:type="spellEnd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ational Park, Sumatra</w:t>
            </w:r>
          </w:p>
        </w:tc>
      </w:tr>
      <w:tr w:rsidR="00260330" w:rsidRPr="0066118A" w14:paraId="4D1B9CA0" w14:textId="77777777" w:rsidTr="00F92073">
        <w:trPr>
          <w:trHeight w:val="290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A3EF484" w14:textId="77777777" w:rsidR="00260330" w:rsidRPr="0066118A" w:rsidRDefault="00260330" w:rsidP="0068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TER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3776CB" w14:textId="2926AB34" w:rsidR="00260330" w:rsidRPr="0066118A" w:rsidRDefault="006850AF" w:rsidP="0068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km</w:t>
            </w:r>
            <w:r w:rsidRPr="00685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D539EA" w14:textId="77777777" w:rsidR="00260330" w:rsidRPr="0066118A" w:rsidRDefault="00260330" w:rsidP="0068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coverage</w:t>
            </w:r>
          </w:p>
        </w:tc>
      </w:tr>
      <w:tr w:rsidR="00260330" w:rsidRPr="0066118A" w14:paraId="5279F365" w14:textId="77777777" w:rsidTr="00F92073">
        <w:trPr>
          <w:trHeight w:val="290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D724" w14:textId="6336AC49" w:rsidR="00260330" w:rsidRPr="0066118A" w:rsidRDefault="00260330" w:rsidP="00260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w Hot Spo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4C35" w14:textId="16A04FAD" w:rsidR="00260330" w:rsidRPr="0066118A" w:rsidRDefault="00260330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2.6355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55B5" w14:textId="44C1956D" w:rsidR="00260330" w:rsidRPr="0066118A" w:rsidRDefault="00260330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68334</w:t>
            </w:r>
          </w:p>
        </w:tc>
      </w:tr>
      <w:tr w:rsidR="00260330" w:rsidRPr="0066118A" w14:paraId="6DB963ED" w14:textId="77777777" w:rsidTr="00F92073">
        <w:trPr>
          <w:trHeight w:val="290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4016" w14:textId="5AF8B2A3" w:rsidR="00260330" w:rsidRPr="0066118A" w:rsidRDefault="00260330" w:rsidP="0026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attern Detecte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5007" w14:textId="560840CF" w:rsidR="00260330" w:rsidRPr="0066118A" w:rsidRDefault="00260330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2.83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F3B0" w14:textId="63BDF2AE" w:rsidR="00260330" w:rsidRPr="0066118A" w:rsidRDefault="00260330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8635</w:t>
            </w:r>
          </w:p>
        </w:tc>
      </w:tr>
    </w:tbl>
    <w:p w14:paraId="17339AAF" w14:textId="77777777" w:rsidR="00260330" w:rsidRPr="006850AF" w:rsidRDefault="00260330" w:rsidP="00260330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753" w:type="dxa"/>
        <w:jc w:val="center"/>
        <w:tblLook w:val="04A0" w:firstRow="1" w:lastRow="0" w:firstColumn="1" w:lastColumn="0" w:noHBand="0" w:noVBand="1"/>
      </w:tblPr>
      <w:tblGrid>
        <w:gridCol w:w="2564"/>
        <w:gridCol w:w="1309"/>
        <w:gridCol w:w="1880"/>
      </w:tblGrid>
      <w:tr w:rsidR="00260330" w:rsidRPr="006850AF" w14:paraId="76EFB7DF" w14:textId="77777777" w:rsidTr="006850AF">
        <w:trPr>
          <w:trHeight w:val="290"/>
          <w:jc w:val="center"/>
        </w:trPr>
        <w:tc>
          <w:tcPr>
            <w:tcW w:w="5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1E80B" w14:textId="19576DC4" w:rsidR="00260330" w:rsidRPr="006850AF" w:rsidRDefault="00260330" w:rsidP="006B1C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erinci</w:t>
            </w:r>
            <w:proofErr w:type="spellEnd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blat</w:t>
            </w:r>
            <w:proofErr w:type="spellEnd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Sumatra</w:t>
            </w:r>
          </w:p>
        </w:tc>
      </w:tr>
      <w:tr w:rsidR="00260330" w:rsidRPr="0066118A" w14:paraId="13B0C6B5" w14:textId="77777777" w:rsidTr="006850AF">
        <w:trPr>
          <w:trHeight w:val="290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6DE9F5" w14:textId="77777777" w:rsidR="00260330" w:rsidRPr="0066118A" w:rsidRDefault="00260330" w:rsidP="0068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TER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B55743" w14:textId="6F85322B" w:rsidR="00260330" w:rsidRPr="0066118A" w:rsidRDefault="006850AF" w:rsidP="0068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km</w:t>
            </w:r>
            <w:r w:rsidRPr="00685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E17775" w14:textId="77777777" w:rsidR="00260330" w:rsidRPr="0066118A" w:rsidRDefault="00260330" w:rsidP="0068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coverage</w:t>
            </w:r>
          </w:p>
        </w:tc>
      </w:tr>
      <w:tr w:rsidR="00260330" w:rsidRPr="0066118A" w14:paraId="27F59F2C" w14:textId="77777777" w:rsidTr="006850AF">
        <w:trPr>
          <w:trHeight w:val="290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C353" w14:textId="524CB312" w:rsidR="00260330" w:rsidRPr="0066118A" w:rsidRDefault="00260330" w:rsidP="0026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ecutive Hot Spo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427D" w14:textId="0975C716" w:rsidR="00260330" w:rsidRPr="0066118A" w:rsidRDefault="00260330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70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684A" w14:textId="2BD05C63" w:rsidR="00260330" w:rsidRPr="0066118A" w:rsidRDefault="00260330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8032</w:t>
            </w:r>
          </w:p>
        </w:tc>
      </w:tr>
      <w:tr w:rsidR="00260330" w:rsidRPr="0066118A" w14:paraId="65FFDA43" w14:textId="77777777" w:rsidTr="006850AF">
        <w:trPr>
          <w:trHeight w:val="290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3906" w14:textId="39E7792B" w:rsidR="00260330" w:rsidRPr="0066118A" w:rsidRDefault="00260330" w:rsidP="00260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w Hot Spo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5062" w14:textId="71A8F147" w:rsidR="00260330" w:rsidRPr="0066118A" w:rsidRDefault="00260330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45.372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71BB" w14:textId="3799B44B" w:rsidR="00260330" w:rsidRPr="0066118A" w:rsidRDefault="00260330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68979</w:t>
            </w:r>
          </w:p>
        </w:tc>
      </w:tr>
      <w:tr w:rsidR="00260330" w:rsidRPr="0066118A" w14:paraId="05187A48" w14:textId="77777777" w:rsidTr="006850AF">
        <w:trPr>
          <w:trHeight w:val="290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398C" w14:textId="72FDD5F9" w:rsidR="00260330" w:rsidRPr="0066118A" w:rsidRDefault="00260330" w:rsidP="00260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attern Detecte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7756" w14:textId="0D424482" w:rsidR="00260330" w:rsidRPr="0066118A" w:rsidRDefault="00260330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0.36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2963" w14:textId="5057A900" w:rsidR="00260330" w:rsidRPr="0066118A" w:rsidRDefault="00260330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1927</w:t>
            </w:r>
          </w:p>
        </w:tc>
      </w:tr>
      <w:tr w:rsidR="00260330" w:rsidRPr="006850AF" w14:paraId="539ADC41" w14:textId="77777777" w:rsidTr="006850AF">
        <w:trPr>
          <w:trHeight w:val="290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7E24B" w14:textId="38CC451E" w:rsidR="00260330" w:rsidRPr="006850AF" w:rsidRDefault="00260330" w:rsidP="00260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scillating Hot Spo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10B53" w14:textId="6432BC57" w:rsidR="00260330" w:rsidRPr="006850AF" w:rsidRDefault="00260330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05.94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C2BD8" w14:textId="3453E67C" w:rsidR="00260330" w:rsidRPr="006850AF" w:rsidRDefault="00260330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926422</w:t>
            </w:r>
          </w:p>
        </w:tc>
      </w:tr>
      <w:tr w:rsidR="00260330" w:rsidRPr="006850AF" w14:paraId="1AAE6076" w14:textId="77777777" w:rsidTr="006850AF">
        <w:trPr>
          <w:trHeight w:val="290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9C88A" w14:textId="5A6D166A" w:rsidR="00260330" w:rsidRPr="006850AF" w:rsidRDefault="00260330" w:rsidP="00F92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oradic Hot Spo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F5E6D" w14:textId="2601CEA8" w:rsidR="00260330" w:rsidRPr="006850AF" w:rsidRDefault="00260330" w:rsidP="006665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5.708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66505" w14:textId="2E61B6F5" w:rsidR="00260330" w:rsidRPr="006850AF" w:rsidRDefault="00260330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62575</w:t>
            </w:r>
          </w:p>
        </w:tc>
      </w:tr>
      <w:tr w:rsidR="00260330" w:rsidRPr="006850AF" w14:paraId="58414195" w14:textId="77777777" w:rsidTr="006850AF">
        <w:trPr>
          <w:trHeight w:val="290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64AA4" w14:textId="77777777" w:rsidR="00260330" w:rsidRPr="006850AF" w:rsidRDefault="00260330" w:rsidP="002603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A2F0C" w14:textId="09110A86" w:rsidR="00260330" w:rsidRPr="006850AF" w:rsidRDefault="00260330" w:rsidP="006665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BC56B" w14:textId="77777777" w:rsidR="00260330" w:rsidRPr="006850AF" w:rsidRDefault="00260330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6C3584D" w14:textId="77777777" w:rsidR="00260330" w:rsidRPr="006850AF" w:rsidRDefault="00260330" w:rsidP="0026033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5ED9B10" w14:textId="3D8465AB" w:rsidR="008F7E2B" w:rsidRDefault="008F7E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50AF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850A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The Most Important Variables Driving the Spatial-Temporal Distribution of Deforestation Hotspots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889AF41" wp14:editId="7A93465A">
            <wp:extent cx="5364268" cy="3883936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9966" cy="3888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38B4E" w14:textId="77777777" w:rsidR="008F7E2B" w:rsidRDefault="008F7E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97B72C" w14:textId="15AA8876" w:rsidR="006850AF" w:rsidRPr="006850AF" w:rsidRDefault="008F7E2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A41D429" wp14:editId="53C21DE1">
            <wp:extent cx="5943600" cy="430339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850AF" w:rsidRPr="006850A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88CBC8D" w14:textId="7AB526A0" w:rsidR="0066118A" w:rsidRPr="006850AF" w:rsidRDefault="0066118A" w:rsidP="00196A2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850A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850AF" w:rsidRPr="006850A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850AF">
        <w:rPr>
          <w:rFonts w:ascii="Times New Roman" w:hAnsi="Times New Roman" w:cs="Times New Roman"/>
          <w:b/>
          <w:bCs/>
          <w:sz w:val="24"/>
          <w:szCs w:val="24"/>
        </w:rPr>
        <w:t>. Hot spot coverages in the Protected Areas in Kalimantan.</w:t>
      </w:r>
    </w:p>
    <w:tbl>
      <w:tblPr>
        <w:tblW w:w="6764" w:type="dxa"/>
        <w:jc w:val="center"/>
        <w:tblLook w:val="04A0" w:firstRow="1" w:lastRow="0" w:firstColumn="1" w:lastColumn="0" w:noHBand="0" w:noVBand="1"/>
      </w:tblPr>
      <w:tblGrid>
        <w:gridCol w:w="2564"/>
        <w:gridCol w:w="1309"/>
        <w:gridCol w:w="2891"/>
      </w:tblGrid>
      <w:tr w:rsidR="006850AF" w:rsidRPr="006850AF" w14:paraId="3AE9B8FF" w14:textId="77777777" w:rsidTr="006850AF">
        <w:trPr>
          <w:trHeight w:val="290"/>
          <w:jc w:val="center"/>
        </w:trPr>
        <w:tc>
          <w:tcPr>
            <w:tcW w:w="67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3CE9A" w14:textId="66847E0A" w:rsidR="006850AF" w:rsidRPr="006850AF" w:rsidRDefault="006850AF" w:rsidP="006B1C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luk</w:t>
            </w:r>
            <w:proofErr w:type="spellEnd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elumpang</w:t>
            </w:r>
            <w:proofErr w:type="spellEnd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at</w:t>
            </w:r>
            <w:proofErr w:type="spellEnd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ut</w:t>
            </w:r>
            <w:proofErr w:type="spellEnd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an </w:t>
            </w:r>
            <w:proofErr w:type="spellStart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at</w:t>
            </w:r>
            <w:proofErr w:type="spellEnd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buku</w:t>
            </w:r>
            <w:proofErr w:type="spellEnd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Kalimantan</w:t>
            </w:r>
          </w:p>
        </w:tc>
      </w:tr>
      <w:tr w:rsidR="006850AF" w:rsidRPr="0066118A" w14:paraId="4219DFA9" w14:textId="77777777" w:rsidTr="006850AF">
        <w:trPr>
          <w:trHeight w:val="290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6ADA51" w14:textId="77777777" w:rsidR="006850AF" w:rsidRPr="0066118A" w:rsidRDefault="006850AF" w:rsidP="0068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TER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461A70" w14:textId="04CBFEA5" w:rsidR="006850AF" w:rsidRPr="0066118A" w:rsidRDefault="006850AF" w:rsidP="0068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km</w:t>
            </w:r>
            <w:r w:rsidRPr="00685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70F955" w14:textId="77777777" w:rsidR="006850AF" w:rsidRPr="0066118A" w:rsidRDefault="006850AF" w:rsidP="0068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coverage</w:t>
            </w:r>
          </w:p>
        </w:tc>
      </w:tr>
      <w:tr w:rsidR="006850AF" w:rsidRPr="0066118A" w14:paraId="6BE31AD1" w14:textId="77777777" w:rsidTr="006850AF">
        <w:trPr>
          <w:trHeight w:val="290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2F8E" w14:textId="4B71F22A" w:rsidR="006850AF" w:rsidRPr="0066118A" w:rsidRDefault="006850AF" w:rsidP="00685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secutive Hot Spo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60A3" w14:textId="3281854F" w:rsidR="006850AF" w:rsidRPr="0066118A" w:rsidRDefault="006850AF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2.038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FF0B" w14:textId="1AFA0C66" w:rsidR="006850AF" w:rsidRPr="0066118A" w:rsidRDefault="006850AF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.510284</w:t>
            </w:r>
          </w:p>
        </w:tc>
      </w:tr>
      <w:tr w:rsidR="006850AF" w:rsidRPr="0066118A" w14:paraId="32D13714" w14:textId="77777777" w:rsidTr="006850AF">
        <w:trPr>
          <w:trHeight w:val="290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2EA2" w14:textId="5DD5162E" w:rsidR="006850AF" w:rsidRPr="0066118A" w:rsidRDefault="006850AF" w:rsidP="0068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attern Detecte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D26C" w14:textId="4B2D2F6E" w:rsidR="006850AF" w:rsidRPr="0066118A" w:rsidRDefault="006850AF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.269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3D58" w14:textId="45DD0CC5" w:rsidR="006850AF" w:rsidRPr="0066118A" w:rsidRDefault="006850AF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07095</w:t>
            </w:r>
          </w:p>
        </w:tc>
      </w:tr>
      <w:tr w:rsidR="006850AF" w:rsidRPr="0066118A" w14:paraId="6BC006B9" w14:textId="77777777" w:rsidTr="006850AF">
        <w:trPr>
          <w:trHeight w:val="290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D980" w14:textId="43B1FA34" w:rsidR="006850AF" w:rsidRPr="0066118A" w:rsidRDefault="006850AF" w:rsidP="00685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scillating Hot Spo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D82C" w14:textId="14E80EC1" w:rsidR="006850AF" w:rsidRPr="0066118A" w:rsidRDefault="006850AF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3.8560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CD34" w14:textId="57173FFF" w:rsidR="006850AF" w:rsidRPr="0066118A" w:rsidRDefault="006850AF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901395</w:t>
            </w:r>
          </w:p>
        </w:tc>
      </w:tr>
      <w:tr w:rsidR="006850AF" w:rsidRPr="0066118A" w14:paraId="09A36B41" w14:textId="77777777" w:rsidTr="006850AF">
        <w:trPr>
          <w:trHeight w:val="290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E30E" w14:textId="230D4358" w:rsidR="006850AF" w:rsidRPr="0066118A" w:rsidRDefault="006850AF" w:rsidP="00685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oradic Hot Spo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4776" w14:textId="1CE361DE" w:rsidR="006850AF" w:rsidRPr="0066118A" w:rsidRDefault="006850AF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5.2202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3643" w14:textId="3A683669" w:rsidR="006850AF" w:rsidRPr="0066118A" w:rsidRDefault="006850AF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489111</w:t>
            </w:r>
          </w:p>
        </w:tc>
      </w:tr>
      <w:tr w:rsidR="006850AF" w:rsidRPr="006850AF" w14:paraId="08B0A958" w14:textId="77777777" w:rsidTr="006850AF">
        <w:trPr>
          <w:trHeight w:val="290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657F4" w14:textId="4AFC1E54" w:rsidR="006850AF" w:rsidRPr="006850AF" w:rsidRDefault="006850AF" w:rsidP="00685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92672" w14:textId="1FC0DF55" w:rsidR="006850AF" w:rsidRPr="006850AF" w:rsidRDefault="006850AF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.474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4D874" w14:textId="454494EC" w:rsidR="006850AF" w:rsidRPr="006850AF" w:rsidRDefault="006850AF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7F71B403" w14:textId="1FCD1783" w:rsidR="006850AF" w:rsidRPr="006850AF" w:rsidRDefault="006850AF" w:rsidP="00196A2A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753" w:type="dxa"/>
        <w:jc w:val="center"/>
        <w:tblLook w:val="04A0" w:firstRow="1" w:lastRow="0" w:firstColumn="1" w:lastColumn="0" w:noHBand="0" w:noVBand="1"/>
      </w:tblPr>
      <w:tblGrid>
        <w:gridCol w:w="2564"/>
        <w:gridCol w:w="1309"/>
        <w:gridCol w:w="1880"/>
      </w:tblGrid>
      <w:tr w:rsidR="006850AF" w:rsidRPr="006850AF" w14:paraId="1BAD5739" w14:textId="77777777" w:rsidTr="006850AF">
        <w:trPr>
          <w:trHeight w:val="290"/>
          <w:jc w:val="center"/>
        </w:trPr>
        <w:tc>
          <w:tcPr>
            <w:tcW w:w="5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E4DD9" w14:textId="70B668D7" w:rsidR="006850AF" w:rsidRPr="006850AF" w:rsidRDefault="006850AF" w:rsidP="006B1C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utai</w:t>
            </w:r>
            <w:proofErr w:type="spellEnd"/>
            <w:r w:rsidRPr="00685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Kalimantan</w:t>
            </w:r>
          </w:p>
        </w:tc>
      </w:tr>
      <w:tr w:rsidR="006850AF" w:rsidRPr="0066118A" w14:paraId="3ADA09E8" w14:textId="77777777" w:rsidTr="006850AF">
        <w:trPr>
          <w:trHeight w:val="290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F7F3EE" w14:textId="77777777" w:rsidR="006850AF" w:rsidRPr="0066118A" w:rsidRDefault="006850AF" w:rsidP="0068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TER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A55E394" w14:textId="67F571A2" w:rsidR="006850AF" w:rsidRPr="0066118A" w:rsidRDefault="006850AF" w:rsidP="0068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km</w:t>
            </w:r>
            <w:r w:rsidRPr="00685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0870BF" w14:textId="77777777" w:rsidR="006850AF" w:rsidRPr="0066118A" w:rsidRDefault="006850AF" w:rsidP="0068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coverage</w:t>
            </w:r>
          </w:p>
        </w:tc>
      </w:tr>
      <w:tr w:rsidR="006850AF" w:rsidRPr="0066118A" w14:paraId="714E2E0E" w14:textId="77777777" w:rsidTr="006850AF">
        <w:trPr>
          <w:trHeight w:val="290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BB0A" w14:textId="6EC5B0A4" w:rsidR="006850AF" w:rsidRPr="0066118A" w:rsidRDefault="006850AF" w:rsidP="00685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attern Detecte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2507" w14:textId="455D7D56" w:rsidR="006850AF" w:rsidRPr="0066118A" w:rsidRDefault="006850AF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1.48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78CD" w14:textId="064CCC9A" w:rsidR="006850AF" w:rsidRPr="0066118A" w:rsidRDefault="006850AF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2254</w:t>
            </w:r>
          </w:p>
        </w:tc>
      </w:tr>
      <w:tr w:rsidR="006850AF" w:rsidRPr="006850AF" w14:paraId="4BDBC2A1" w14:textId="77777777" w:rsidTr="006850AF">
        <w:trPr>
          <w:trHeight w:val="290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4F263" w14:textId="7897F3BB" w:rsidR="006850AF" w:rsidRPr="006850AF" w:rsidRDefault="006850AF" w:rsidP="00685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scillating Hot Spo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3B1C9" w14:textId="38B1FEFC" w:rsidR="006850AF" w:rsidRPr="006850AF" w:rsidRDefault="006850AF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7.385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81C1F" w14:textId="6DABA34A" w:rsidR="006850AF" w:rsidRPr="006850AF" w:rsidRDefault="006850AF" w:rsidP="00666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50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57956</w:t>
            </w:r>
          </w:p>
        </w:tc>
      </w:tr>
    </w:tbl>
    <w:p w14:paraId="1678DF0B" w14:textId="6DCD771E" w:rsidR="0078248E" w:rsidRPr="006850AF" w:rsidRDefault="00F92073" w:rsidP="00532E6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</w:p>
    <w:sectPr w:rsidR="0078248E" w:rsidRPr="006850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A2A"/>
    <w:rsid w:val="00196A2A"/>
    <w:rsid w:val="001F18DB"/>
    <w:rsid w:val="00260330"/>
    <w:rsid w:val="0050696B"/>
    <w:rsid w:val="00532E64"/>
    <w:rsid w:val="0066118A"/>
    <w:rsid w:val="00666532"/>
    <w:rsid w:val="006850AF"/>
    <w:rsid w:val="0078248E"/>
    <w:rsid w:val="008F7E2B"/>
    <w:rsid w:val="00F92073"/>
    <w:rsid w:val="00F92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05BD1"/>
  <w15:chartTrackingRefBased/>
  <w15:docId w15:val="{274E3AB2-5A93-4DB3-B3F8-DD4CDAF9B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66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Filipinas</dc:creator>
  <cp:keywords/>
  <dc:description/>
  <cp:lastModifiedBy>Singh, Minerva</cp:lastModifiedBy>
  <cp:revision>9</cp:revision>
  <dcterms:created xsi:type="dcterms:W3CDTF">2021-03-20T21:18:00Z</dcterms:created>
  <dcterms:modified xsi:type="dcterms:W3CDTF">2021-03-21T19:38:00Z</dcterms:modified>
</cp:coreProperties>
</file>